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9A6A7" w14:textId="6AEF93D8" w:rsidR="00340728" w:rsidRPr="00340728" w:rsidRDefault="00340728" w:rsidP="00340728">
      <w:pPr>
        <w:widowControl/>
        <w:spacing w:before="360" w:after="120" w:line="360" w:lineRule="auto"/>
        <w:jc w:val="left"/>
        <w:outlineLvl w:val="0"/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340728"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Supplementary </w:t>
      </w:r>
      <w:r w:rsidR="001340AA">
        <w:rPr>
          <w:rFonts w:ascii="Times New Roman" w:hAnsi="Times New Roman" w:cs="Times New Roman" w:hint="eastAsia"/>
          <w:b/>
          <w:bCs/>
          <w:kern w:val="0"/>
          <w:sz w:val="28"/>
          <w:szCs w:val="28"/>
          <w14:ligatures w14:val="none"/>
        </w:rPr>
        <w:t>material</w:t>
      </w:r>
    </w:p>
    <w:p w14:paraId="61AB13C2" w14:textId="244E3813" w:rsidR="00340728" w:rsidRPr="002064BE" w:rsidRDefault="00544F9A" w:rsidP="00340728">
      <w:pPr>
        <w:spacing w:after="10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544F9A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</w:t>
      </w:r>
      <w:r w:rsidR="00340728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t>Table 1</w:t>
      </w:r>
      <w:r w:rsidR="00340728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3E3FCF" w:rsidRPr="003E3FC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Inter-rater agreement</w:t>
      </w:r>
      <w:r w:rsidR="00433AF6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 for specific OCT features</w:t>
      </w:r>
      <w:r w:rsidR="00340728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.</w:t>
      </w:r>
    </w:p>
    <w:p w14:paraId="7B21D110" w14:textId="23DBF440" w:rsidR="00340728" w:rsidRPr="002064BE" w:rsidRDefault="00F973AF" w:rsidP="00340728">
      <w:pPr>
        <w:spacing w:after="10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F973AF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t>Supplementary Table 2</w:t>
      </w:r>
      <w:r w:rsidR="00340728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S</w:t>
      </w:r>
      <w:r w:rsidRPr="00F973A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ensitivity analysis </w:t>
      </w:r>
      <w:r w:rsidR="00380CE6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of visual </w:t>
      </w:r>
      <w:r w:rsidR="00380CE6" w:rsidRPr="00380CE6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prognostic analysis </w:t>
      </w:r>
      <w:r w:rsidRPr="00F973A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restricted to eyes with direct intraocular biopsy confirmation</w:t>
      </w:r>
      <w:r w:rsidR="00282E61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.</w:t>
      </w:r>
    </w:p>
    <w:p w14:paraId="2AF842B3" w14:textId="5562C886" w:rsidR="0067193A" w:rsidRDefault="00E231AA" w:rsidP="00E231AA">
      <w:pPr>
        <w:spacing w:after="10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F973AF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14:ligatures w14:val="none"/>
        </w:rPr>
        <w:t>Figure 1</w:t>
      </w:r>
      <w: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5A6E41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OCT </w:t>
      </w:r>
      <w:r w:rsidR="005A6E41" w:rsidRPr="005A6E41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feature</w:t>
      </w:r>
      <w:r w:rsidR="005A6E41"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s of sub-RPE and subretinal deposits</w:t>
      </w:r>
      <w:r w:rsidR="005A6E41" w:rsidRPr="005A6E41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 across treatment phases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.</w:t>
      </w:r>
    </w:p>
    <w:p w14:paraId="49B397B8" w14:textId="77777777" w:rsidR="0067193A" w:rsidRDefault="0067193A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br w:type="page"/>
      </w:r>
    </w:p>
    <w:p w14:paraId="4C077C26" w14:textId="55245ACE" w:rsidR="00395B01" w:rsidRDefault="0067193A" w:rsidP="001B7236">
      <w:pPr>
        <w:spacing w:after="10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67193A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Table 1</w:t>
      </w:r>
      <w:r w:rsidRPr="0067193A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. Inter-rater agreement for specific OCT feature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00"/>
        <w:gridCol w:w="1800"/>
        <w:gridCol w:w="2160"/>
        <w:gridCol w:w="1800"/>
      </w:tblGrid>
      <w:tr w:rsidR="001B7236" w:rsidRPr="001B7236" w14:paraId="7365BFC1" w14:textId="77777777" w:rsidTr="00183C51">
        <w:tc>
          <w:tcPr>
            <w:tcW w:w="3600" w:type="dxa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A56D1D" w14:textId="77777777" w:rsidR="001B7236" w:rsidRPr="001B7236" w:rsidRDefault="001B7236" w:rsidP="001B7236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CT Feature</w:t>
            </w:r>
          </w:p>
        </w:tc>
        <w:tc>
          <w:tcPr>
            <w:tcW w:w="1800" w:type="dxa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57B7E5" w14:textId="6F5C8AB1" w:rsidR="001B7236" w:rsidRPr="00370260" w:rsidRDefault="00370260" w:rsidP="001B723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70260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hen’s kappa</w:t>
            </w:r>
          </w:p>
        </w:tc>
        <w:tc>
          <w:tcPr>
            <w:tcW w:w="2160" w:type="dxa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E36952D" w14:textId="77777777" w:rsidR="001B7236" w:rsidRPr="001B7236" w:rsidRDefault="001B7236" w:rsidP="001B7236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1800" w:type="dxa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058FAD" w14:textId="0997807B" w:rsidR="001B7236" w:rsidRPr="00370260" w:rsidRDefault="001B7236" w:rsidP="001B723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terpretation</w:t>
            </w:r>
            <w:r w:rsidR="00370260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1B7236" w:rsidRPr="001B7236" w14:paraId="382D9891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7A3C23" w14:textId="77777777" w:rsidR="001B7236" w:rsidRPr="001B7236" w:rsidRDefault="001B7236" w:rsidP="001B7236">
            <w:pPr>
              <w:spacing w:before="6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hree-compartment infiltration classification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61C947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7739C55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941462A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B7236" w:rsidRPr="001B7236" w14:paraId="50BA9352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42CE50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Sub-RPE deposits (present/absent)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F1B285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5A81E3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8–1.00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35DF0B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cellent</w:t>
            </w:r>
          </w:p>
        </w:tc>
      </w:tr>
      <w:tr w:rsidR="001B7236" w:rsidRPr="001B7236" w14:paraId="141573C8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0B2810A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Subretinal deposits (present/absent)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B0D24B6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465047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3–1.00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829EDE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cellent</w:t>
            </w:r>
          </w:p>
        </w:tc>
      </w:tr>
      <w:tr w:rsidR="001B7236" w:rsidRPr="001B7236" w14:paraId="7B752096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077DED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Intraretinal deposits (present/absent)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769E67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A79CD3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7–1.00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382876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cellent</w:t>
            </w:r>
          </w:p>
        </w:tc>
      </w:tr>
      <w:tr w:rsidR="001B7236" w:rsidRPr="001B7236" w14:paraId="6FA3E84E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702615" w14:textId="77777777" w:rsidR="001B7236" w:rsidRPr="001B7236" w:rsidRDefault="001B7236" w:rsidP="001B7236">
            <w:pPr>
              <w:spacing w:before="6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b-RPE deposit subtypes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71DCC2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F2EABE3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C84D9C9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B7236" w:rsidRPr="001B7236" w14:paraId="114C15BF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13F4F0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Thickened RPE (focal) vs. (diffuse)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A89E16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C5986C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4–1.00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752654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cellent</w:t>
            </w:r>
          </w:p>
        </w:tc>
      </w:tr>
      <w:tr w:rsidR="001B7236" w:rsidRPr="001B7236" w14:paraId="1314DC0A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EEB00D4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Shallow PED vs. large PED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8B8096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D0BD7A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8–1.00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01D9FE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cellent</w:t>
            </w:r>
          </w:p>
        </w:tc>
      </w:tr>
      <w:tr w:rsidR="001B7236" w:rsidRPr="001B7236" w14:paraId="30D110BD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4A1B4A" w14:textId="77777777" w:rsidR="001B7236" w:rsidRPr="001B7236" w:rsidRDefault="001B7236" w:rsidP="001B7236">
            <w:pPr>
              <w:spacing w:before="6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bretinal deposit subtypes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05AD71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4DB8D6F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5CDBCCF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B7236" w:rsidRPr="001B7236" w14:paraId="3132691A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7BFDB2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Focal round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C08A1B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7EEBA0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0–1.00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222D58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ood</w:t>
            </w:r>
          </w:p>
        </w:tc>
      </w:tr>
      <w:tr w:rsidR="001B7236" w:rsidRPr="001B7236" w14:paraId="5117D0AC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F6E601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Band-like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E2B338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0232C0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5–1.00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61CD8F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cellent</w:t>
            </w:r>
          </w:p>
        </w:tc>
      </w:tr>
      <w:tr w:rsidR="001B7236" w:rsidRPr="001B7236" w14:paraId="29E9302E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AD3BA4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Band-like with vitelliform lesions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5D5BE4C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F23A89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5–1.00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BC53D7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ood</w:t>
            </w:r>
          </w:p>
        </w:tc>
      </w:tr>
      <w:tr w:rsidR="001B7236" w:rsidRPr="001B7236" w14:paraId="7FD6D0FD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EA1CB7" w14:textId="77777777" w:rsidR="001B7236" w:rsidRPr="001B7236" w:rsidRDefault="001B7236" w:rsidP="001B7236">
            <w:pPr>
              <w:spacing w:before="6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traretinal deposit subtypes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D5C87AD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1CDC09B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62BC18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B7236" w:rsidRPr="001B7236" w14:paraId="49C53FD7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1C65E1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Incomplete VHRL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7D5F34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7BA081B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2–1.00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D5F92F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cellent</w:t>
            </w:r>
          </w:p>
        </w:tc>
      </w:tr>
      <w:tr w:rsidR="001B7236" w:rsidRPr="001B7236" w14:paraId="33211732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2EE4B0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Complete VHRL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07F5A7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67C69C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8–1.00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13B1853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cellent</w:t>
            </w:r>
          </w:p>
        </w:tc>
      </w:tr>
      <w:tr w:rsidR="001B7236" w:rsidRPr="001B7236" w14:paraId="52114BAD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83BA59" w14:textId="77777777" w:rsidR="001B7236" w:rsidRPr="001B7236" w:rsidRDefault="001B7236" w:rsidP="001B7236">
            <w:pPr>
              <w:spacing w:before="6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 OCT features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390B25D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175EF1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A2367F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B7236" w:rsidRPr="001B7236" w14:paraId="2EEB04A5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C9105C2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EZ disruption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96E27A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7B5E07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7–1.00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D3081D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cellent</w:t>
            </w:r>
          </w:p>
        </w:tc>
      </w:tr>
      <w:tr w:rsidR="001B7236" w:rsidRPr="001B7236" w14:paraId="3DCA1516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91E0C0E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EZ-RPE attenuation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C12DF4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0CE4AC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8–1.00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AD7E0F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ood</w:t>
            </w:r>
          </w:p>
        </w:tc>
      </w:tr>
      <w:tr w:rsidR="001B7236" w:rsidRPr="001B7236" w14:paraId="74F682DA" w14:textId="77777777" w:rsidTr="00183C51">
        <w:tc>
          <w:tcPr>
            <w:tcW w:w="36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97CEC7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Preretinal deposits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E45D58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216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DDC385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4–1.00</w:t>
            </w:r>
          </w:p>
        </w:tc>
        <w:tc>
          <w:tcPr>
            <w:tcW w:w="1800" w:type="dx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A2BB40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cellent</w:t>
            </w:r>
          </w:p>
        </w:tc>
      </w:tr>
      <w:tr w:rsidR="001B7236" w:rsidRPr="001B7236" w14:paraId="7A97B34A" w14:textId="77777777" w:rsidTr="00183C51">
        <w:tc>
          <w:tcPr>
            <w:tcW w:w="3600" w:type="dxa"/>
            <w:tcBorders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006E805" w14:textId="77777777" w:rsidR="001B7236" w:rsidRPr="001B7236" w:rsidRDefault="001B7236" w:rsidP="001B7236">
            <w:pPr>
              <w:spacing w:before="20" w:after="2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 Vitreous cells</w:t>
            </w:r>
          </w:p>
        </w:tc>
        <w:tc>
          <w:tcPr>
            <w:tcW w:w="1800" w:type="dxa"/>
            <w:tcBorders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FFE75A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2160" w:type="dxa"/>
            <w:tcBorders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5B31DF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3–1.00</w:t>
            </w:r>
          </w:p>
        </w:tc>
        <w:tc>
          <w:tcPr>
            <w:tcW w:w="1800" w:type="dxa"/>
            <w:tcBorders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953178" w14:textId="77777777" w:rsidR="001B7236" w:rsidRPr="001B7236" w:rsidRDefault="001B7236" w:rsidP="001B7236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723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xcellent</w:t>
            </w:r>
          </w:p>
        </w:tc>
      </w:tr>
    </w:tbl>
    <w:p w14:paraId="3197BCE9" w14:textId="440F825B" w:rsidR="001B7236" w:rsidRDefault="00370260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>
        <w:rPr>
          <w:rFonts w:ascii="Times New Roman" w:hAnsi="Times New Roman" w:cs="Times New Roman" w:hint="eastAsia"/>
          <w:kern w:val="0"/>
          <w:sz w:val="18"/>
          <w:szCs w:val="18"/>
          <w14:ligatures w14:val="none"/>
        </w:rPr>
        <w:t xml:space="preserve">* </w:t>
      </w:r>
      <w:r w:rsidR="001B7236" w:rsidRPr="001B7236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Interpretation: κ &lt; 0.20, poor; 0.21–0.40, fair; 0.41–0.60, moderate; 0.61–0.80, good; 0.81–1.00, excellent. CI, confidence interval; EZ, ellipsoid zone; OCT, optical coherence tomography; PED, pigment epithelial detachment; RPE, retinal pigment epithelium; VHRL, vertical hyperreflective lesion.</w:t>
      </w:r>
    </w:p>
    <w:p w14:paraId="3418D848" w14:textId="77777777" w:rsidR="001B7236" w:rsidRDefault="001B7236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br w:type="page"/>
      </w:r>
    </w:p>
    <w:p w14:paraId="7BABABAC" w14:textId="77777777" w:rsidR="003F5760" w:rsidRDefault="003F5760" w:rsidP="003F5760">
      <w:pPr>
        <w:spacing w:after="10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F973AF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Table 2</w:t>
      </w:r>
      <w:r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.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S</w:t>
      </w:r>
      <w:r w:rsidRPr="00F973A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ensitivity analysis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 xml:space="preserve">of visual </w:t>
      </w:r>
      <w:r w:rsidRPr="00380CE6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 xml:space="preserve">prognostic analysis </w:t>
      </w:r>
      <w:r w:rsidRPr="00F973AF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restricted to eyes with direct intraocular biopsy confirmation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  <w14:ligatures w14:val="none"/>
        </w:rPr>
        <w:t>.</w:t>
      </w:r>
    </w:p>
    <w:tbl>
      <w:tblPr>
        <w:tblW w:w="54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3"/>
        <w:gridCol w:w="989"/>
        <w:gridCol w:w="1279"/>
        <w:gridCol w:w="994"/>
        <w:gridCol w:w="762"/>
        <w:gridCol w:w="535"/>
        <w:gridCol w:w="1323"/>
        <w:gridCol w:w="889"/>
      </w:tblGrid>
      <w:tr w:rsidR="00697D7F" w:rsidRPr="002064BE" w14:paraId="6F5A7D10" w14:textId="77777777" w:rsidTr="00697D7F">
        <w:tc>
          <w:tcPr>
            <w:tcW w:w="1252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DEC25B" w14:textId="77777777" w:rsidR="00697D7F" w:rsidRDefault="00697D7F" w:rsidP="00697D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27" w:type="pct"/>
            <w:gridSpan w:val="4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23D0F7" w14:textId="7C59A973" w:rsidR="00697D7F" w:rsidRPr="0058358A" w:rsidRDefault="00697D7F" w:rsidP="00697D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Individual analysis</w:t>
            </w:r>
          </w:p>
        </w:tc>
        <w:tc>
          <w:tcPr>
            <w:tcW w:w="1520" w:type="pct"/>
            <w:gridSpan w:val="3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</w:tcPr>
          <w:p w14:paraId="349265DC" w14:textId="16C693A5" w:rsidR="00697D7F" w:rsidRDefault="00697D7F" w:rsidP="00697D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9523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ultivariable analysis</w:t>
            </w:r>
          </w:p>
        </w:tc>
      </w:tr>
      <w:tr w:rsidR="0058358A" w:rsidRPr="002064BE" w14:paraId="72EDC341" w14:textId="77777777" w:rsidTr="0058358A">
        <w:tc>
          <w:tcPr>
            <w:tcW w:w="1252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E1D6B30" w14:textId="77777777" w:rsidR="0058358A" w:rsidRPr="00B710B7" w:rsidRDefault="0058358A" w:rsidP="00183C5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Feature</w:t>
            </w:r>
          </w:p>
        </w:tc>
        <w:tc>
          <w:tcPr>
            <w:tcW w:w="547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A5D60C" w14:textId="77777777" w:rsidR="0058358A" w:rsidRPr="002064BE" w:rsidRDefault="0058358A" w:rsidP="00183C5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β</w:t>
            </w:r>
          </w:p>
        </w:tc>
        <w:tc>
          <w:tcPr>
            <w:tcW w:w="708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115A62" w14:textId="77777777" w:rsidR="0058358A" w:rsidRPr="002064BE" w:rsidRDefault="0058358A" w:rsidP="00183C5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550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6C53B23" w14:textId="77777777" w:rsidR="0058358A" w:rsidRPr="002064BE" w:rsidRDefault="0058358A" w:rsidP="00183C5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422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</w:tcPr>
          <w:p w14:paraId="611C192E" w14:textId="04D66E32" w:rsidR="0058358A" w:rsidRDefault="0058358A" w:rsidP="00183C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Q value (FDR)</w:t>
            </w:r>
          </w:p>
        </w:tc>
        <w:tc>
          <w:tcPr>
            <w:tcW w:w="296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</w:tcPr>
          <w:p w14:paraId="077AB03E" w14:textId="4BE31150" w:rsidR="0058358A" w:rsidRPr="002064BE" w:rsidRDefault="0058358A" w:rsidP="00183C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β</w:t>
            </w:r>
          </w:p>
        </w:tc>
        <w:tc>
          <w:tcPr>
            <w:tcW w:w="732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</w:tcPr>
          <w:p w14:paraId="08C7FE30" w14:textId="77777777" w:rsidR="0058358A" w:rsidRPr="002064BE" w:rsidRDefault="0058358A" w:rsidP="00183C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492" w:type="pct"/>
            <w:tcBorders>
              <w:top w:val="single" w:sz="1" w:space="0" w:color="000000"/>
              <w:bottom w:val="single" w:sz="1" w:space="0" w:color="000000"/>
            </w:tcBorders>
            <w:shd w:val="clear" w:color="auto" w:fill="FFFFFF"/>
          </w:tcPr>
          <w:p w14:paraId="7B6F2BBC" w14:textId="77777777" w:rsidR="0058358A" w:rsidRPr="002064BE" w:rsidRDefault="0058358A" w:rsidP="00183C5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58358A" w:rsidRPr="002064BE" w14:paraId="67056F3D" w14:textId="77777777" w:rsidTr="0058358A">
        <w:tc>
          <w:tcPr>
            <w:tcW w:w="1252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688D79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aseline BCVA (logMAR)</w:t>
            </w:r>
          </w:p>
        </w:tc>
        <w:tc>
          <w:tcPr>
            <w:tcW w:w="547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14083459" w14:textId="22D29DAB" w:rsidR="0058358A" w:rsidRPr="002064BE" w:rsidRDefault="0058358A" w:rsidP="0058358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865</w:t>
            </w:r>
          </w:p>
        </w:tc>
        <w:tc>
          <w:tcPr>
            <w:tcW w:w="708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19CD088F" w14:textId="25FD8DD3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626 to 1.103</w:t>
            </w:r>
          </w:p>
        </w:tc>
        <w:tc>
          <w:tcPr>
            <w:tcW w:w="550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69CE21B3" w14:textId="4C0D62E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&lt; 0.001*</w:t>
            </w:r>
          </w:p>
        </w:tc>
        <w:tc>
          <w:tcPr>
            <w:tcW w:w="42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062BA132" w14:textId="021D2AED" w:rsidR="0058358A" w:rsidRPr="0058358A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001†</w:t>
            </w:r>
          </w:p>
        </w:tc>
        <w:tc>
          <w:tcPr>
            <w:tcW w:w="296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23EFC25F" w14:textId="0DFEE1DD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584</w:t>
            </w:r>
          </w:p>
        </w:tc>
        <w:tc>
          <w:tcPr>
            <w:tcW w:w="73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40007108" w14:textId="43DB4B74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145 to 1.023</w:t>
            </w:r>
          </w:p>
        </w:tc>
        <w:tc>
          <w:tcPr>
            <w:tcW w:w="49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6BFD146C" w14:textId="15ECB04E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018*</w:t>
            </w:r>
          </w:p>
        </w:tc>
      </w:tr>
      <w:tr w:rsidR="0058358A" w:rsidRPr="002064BE" w14:paraId="012D1D7B" w14:textId="77777777" w:rsidTr="0058358A">
        <w:tc>
          <w:tcPr>
            <w:tcW w:w="1252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68968AD" w14:textId="7BE7CB65" w:rsidR="0058358A" w:rsidRPr="00997158" w:rsidRDefault="0058358A" w:rsidP="0058358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Z-RPE attenuation</w:t>
            </w:r>
            <w:r w:rsidR="00997158" w:rsidRPr="00997158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547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708195CD" w14:textId="3D192F36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1.346</w:t>
            </w:r>
          </w:p>
        </w:tc>
        <w:tc>
          <w:tcPr>
            <w:tcW w:w="708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365CDB53" w14:textId="2B63D76F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749 to 1.942</w:t>
            </w:r>
          </w:p>
        </w:tc>
        <w:tc>
          <w:tcPr>
            <w:tcW w:w="550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2356D0C0" w14:textId="0108C935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&lt; 0.001*</w:t>
            </w:r>
          </w:p>
        </w:tc>
        <w:tc>
          <w:tcPr>
            <w:tcW w:w="42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20945C16" w14:textId="34046F02" w:rsidR="0058358A" w:rsidRPr="0058358A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001†</w:t>
            </w:r>
          </w:p>
        </w:tc>
        <w:tc>
          <w:tcPr>
            <w:tcW w:w="296" w:type="pct"/>
            <w:tcBorders>
              <w:top w:val="single" w:sz="1" w:space="0" w:color="000000"/>
              <w:bottom w:val="single" w:sz="1" w:space="0" w:color="000000"/>
            </w:tcBorders>
          </w:tcPr>
          <w:p w14:paraId="5493282C" w14:textId="52D3C0B2" w:rsidR="0058358A" w:rsidRPr="0058358A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2" w:type="pct"/>
            <w:tcBorders>
              <w:top w:val="single" w:sz="1" w:space="0" w:color="000000"/>
              <w:bottom w:val="single" w:sz="1" w:space="0" w:color="000000"/>
            </w:tcBorders>
          </w:tcPr>
          <w:p w14:paraId="2C78F255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tcBorders>
              <w:top w:val="single" w:sz="1" w:space="0" w:color="000000"/>
              <w:bottom w:val="single" w:sz="1" w:space="0" w:color="000000"/>
            </w:tcBorders>
          </w:tcPr>
          <w:p w14:paraId="36F57242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8358A" w:rsidRPr="002064BE" w14:paraId="18A96B06" w14:textId="77777777" w:rsidTr="0058358A">
        <w:tc>
          <w:tcPr>
            <w:tcW w:w="1252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D0A072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Z disruption</w:t>
            </w:r>
          </w:p>
        </w:tc>
        <w:tc>
          <w:tcPr>
            <w:tcW w:w="547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70A8080F" w14:textId="44CFA22B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1.201</w:t>
            </w:r>
          </w:p>
        </w:tc>
        <w:tc>
          <w:tcPr>
            <w:tcW w:w="708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794A1A29" w14:textId="7D58F7BE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706 to 1.696</w:t>
            </w:r>
          </w:p>
        </w:tc>
        <w:tc>
          <w:tcPr>
            <w:tcW w:w="550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2ADA9AB2" w14:textId="042BDCFE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&lt; 0.001*</w:t>
            </w:r>
          </w:p>
        </w:tc>
        <w:tc>
          <w:tcPr>
            <w:tcW w:w="42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10C345AC" w14:textId="29238050" w:rsidR="0058358A" w:rsidRPr="0058358A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&lt; 0.001†</w:t>
            </w:r>
          </w:p>
        </w:tc>
        <w:tc>
          <w:tcPr>
            <w:tcW w:w="296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1F6D65A0" w14:textId="769D6F49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529</w:t>
            </w:r>
          </w:p>
        </w:tc>
        <w:tc>
          <w:tcPr>
            <w:tcW w:w="73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42E05F20" w14:textId="162103EA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043 to 1.016</w:t>
            </w:r>
          </w:p>
        </w:tc>
        <w:tc>
          <w:tcPr>
            <w:tcW w:w="49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34AE2AB6" w14:textId="0ECDD48F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036*</w:t>
            </w:r>
          </w:p>
        </w:tc>
      </w:tr>
      <w:tr w:rsidR="0058358A" w:rsidRPr="002064BE" w14:paraId="184DB50C" w14:textId="77777777" w:rsidTr="0058358A">
        <w:tc>
          <w:tcPr>
            <w:tcW w:w="1252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7B9607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traretinal deposits</w:t>
            </w:r>
          </w:p>
        </w:tc>
        <w:tc>
          <w:tcPr>
            <w:tcW w:w="547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3E376402" w14:textId="5170CA08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708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6E0475EB" w14:textId="75909AF5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14 to 1.641</w:t>
            </w:r>
          </w:p>
        </w:tc>
        <w:tc>
          <w:tcPr>
            <w:tcW w:w="550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3C2CA65E" w14:textId="4FDA526B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024*</w:t>
            </w:r>
          </w:p>
        </w:tc>
        <w:tc>
          <w:tcPr>
            <w:tcW w:w="42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7F54EF27" w14:textId="51FE4CB6" w:rsidR="0058358A" w:rsidRPr="0058358A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043†</w:t>
            </w:r>
          </w:p>
        </w:tc>
        <w:tc>
          <w:tcPr>
            <w:tcW w:w="296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17F73081" w14:textId="2E549E98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73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010C7BDD" w14:textId="4FEC7DB8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-0.502 to 0.59</w:t>
            </w:r>
          </w:p>
        </w:tc>
        <w:tc>
          <w:tcPr>
            <w:tcW w:w="49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56F88D33" w14:textId="153CE798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859</w:t>
            </w:r>
          </w:p>
        </w:tc>
      </w:tr>
      <w:tr w:rsidR="0058358A" w:rsidRPr="002064BE" w14:paraId="1CD52EF4" w14:textId="77777777" w:rsidTr="0058358A">
        <w:tc>
          <w:tcPr>
            <w:tcW w:w="1252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827524A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b-RPE deposits</w:t>
            </w:r>
          </w:p>
        </w:tc>
        <w:tc>
          <w:tcPr>
            <w:tcW w:w="547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178CE549" w14:textId="4F799905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719</w:t>
            </w:r>
          </w:p>
        </w:tc>
        <w:tc>
          <w:tcPr>
            <w:tcW w:w="708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1344D380" w14:textId="45CDA521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-1.41 to 2.849</w:t>
            </w:r>
          </w:p>
        </w:tc>
        <w:tc>
          <w:tcPr>
            <w:tcW w:w="550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52728EE5" w14:textId="4EED9B21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188</w:t>
            </w:r>
          </w:p>
        </w:tc>
        <w:tc>
          <w:tcPr>
            <w:tcW w:w="42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3B40379B" w14:textId="23D1BF2E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242</w:t>
            </w:r>
          </w:p>
        </w:tc>
        <w:tc>
          <w:tcPr>
            <w:tcW w:w="296" w:type="pct"/>
            <w:tcBorders>
              <w:top w:val="single" w:sz="1" w:space="0" w:color="000000"/>
              <w:bottom w:val="single" w:sz="1" w:space="0" w:color="000000"/>
            </w:tcBorders>
          </w:tcPr>
          <w:p w14:paraId="0FE0C647" w14:textId="7867A55F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2" w:type="pct"/>
            <w:tcBorders>
              <w:top w:val="single" w:sz="1" w:space="0" w:color="000000"/>
              <w:bottom w:val="single" w:sz="1" w:space="0" w:color="000000"/>
            </w:tcBorders>
          </w:tcPr>
          <w:p w14:paraId="3D235887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tcBorders>
              <w:top w:val="single" w:sz="1" w:space="0" w:color="000000"/>
              <w:bottom w:val="single" w:sz="1" w:space="0" w:color="000000"/>
            </w:tcBorders>
          </w:tcPr>
          <w:p w14:paraId="1007F881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8358A" w:rsidRPr="002064BE" w14:paraId="395F8DB7" w14:textId="77777777" w:rsidTr="0058358A">
        <w:tc>
          <w:tcPr>
            <w:tcW w:w="1252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77020F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bretinal deposits</w:t>
            </w:r>
          </w:p>
        </w:tc>
        <w:tc>
          <w:tcPr>
            <w:tcW w:w="547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2596D4DD" w14:textId="1F72354A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708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2670ECD7" w14:textId="0C8F6029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278 to 1.362</w:t>
            </w:r>
          </w:p>
        </w:tc>
        <w:tc>
          <w:tcPr>
            <w:tcW w:w="550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553AC3AE" w14:textId="12B26EFB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007*</w:t>
            </w:r>
          </w:p>
        </w:tc>
        <w:tc>
          <w:tcPr>
            <w:tcW w:w="42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47D305FF" w14:textId="40A0121D" w:rsidR="0058358A" w:rsidRPr="0058358A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016†</w:t>
            </w:r>
          </w:p>
        </w:tc>
        <w:tc>
          <w:tcPr>
            <w:tcW w:w="296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4A71C04E" w14:textId="29A20628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167</w:t>
            </w:r>
          </w:p>
        </w:tc>
        <w:tc>
          <w:tcPr>
            <w:tcW w:w="73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08EB3EDD" w14:textId="78C47BB6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-0.124 to 0.458</w:t>
            </w:r>
          </w:p>
        </w:tc>
        <w:tc>
          <w:tcPr>
            <w:tcW w:w="49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43D7658C" w14:textId="16ED76AA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229</w:t>
            </w:r>
          </w:p>
        </w:tc>
      </w:tr>
      <w:tr w:rsidR="0058358A" w:rsidRPr="002064BE" w14:paraId="766E66CF" w14:textId="77777777" w:rsidTr="0058358A">
        <w:tc>
          <w:tcPr>
            <w:tcW w:w="1252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CC87DD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itreous cells</w:t>
            </w:r>
          </w:p>
        </w:tc>
        <w:tc>
          <w:tcPr>
            <w:tcW w:w="547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3E84EFB8" w14:textId="71507F68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372</w:t>
            </w:r>
          </w:p>
        </w:tc>
        <w:tc>
          <w:tcPr>
            <w:tcW w:w="708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0CED35CC" w14:textId="57B543CC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-0.385 to 1.129</w:t>
            </w:r>
          </w:p>
        </w:tc>
        <w:tc>
          <w:tcPr>
            <w:tcW w:w="550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03357F52" w14:textId="17D59F22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309</w:t>
            </w:r>
          </w:p>
        </w:tc>
        <w:tc>
          <w:tcPr>
            <w:tcW w:w="42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7AB99F02" w14:textId="57E3CA89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348</w:t>
            </w:r>
          </w:p>
        </w:tc>
        <w:tc>
          <w:tcPr>
            <w:tcW w:w="296" w:type="pct"/>
            <w:tcBorders>
              <w:top w:val="single" w:sz="1" w:space="0" w:color="000000"/>
              <w:bottom w:val="single" w:sz="1" w:space="0" w:color="000000"/>
            </w:tcBorders>
          </w:tcPr>
          <w:p w14:paraId="366226B6" w14:textId="0599DCD6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2" w:type="pct"/>
            <w:tcBorders>
              <w:top w:val="single" w:sz="1" w:space="0" w:color="000000"/>
              <w:bottom w:val="single" w:sz="1" w:space="0" w:color="000000"/>
            </w:tcBorders>
          </w:tcPr>
          <w:p w14:paraId="6E73D741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tcBorders>
              <w:top w:val="single" w:sz="1" w:space="0" w:color="000000"/>
              <w:bottom w:val="single" w:sz="1" w:space="0" w:color="000000"/>
            </w:tcBorders>
          </w:tcPr>
          <w:p w14:paraId="6D15BFDD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8358A" w:rsidRPr="002064BE" w14:paraId="33358917" w14:textId="77777777" w:rsidTr="0058358A">
        <w:tc>
          <w:tcPr>
            <w:tcW w:w="1252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6B1833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eretinal deposits</w:t>
            </w:r>
          </w:p>
        </w:tc>
        <w:tc>
          <w:tcPr>
            <w:tcW w:w="547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1B8C1FE4" w14:textId="266BA3F4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-0.098</w:t>
            </w:r>
          </w:p>
        </w:tc>
        <w:tc>
          <w:tcPr>
            <w:tcW w:w="708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69B02C9E" w14:textId="0BC9357D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-0.797 to 0.601</w:t>
            </w:r>
          </w:p>
        </w:tc>
        <w:tc>
          <w:tcPr>
            <w:tcW w:w="550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26AC8B7B" w14:textId="75CA8300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768</w:t>
            </w:r>
          </w:p>
        </w:tc>
        <w:tc>
          <w:tcPr>
            <w:tcW w:w="42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6D68867C" w14:textId="58DDC81A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768</w:t>
            </w:r>
          </w:p>
        </w:tc>
        <w:tc>
          <w:tcPr>
            <w:tcW w:w="296" w:type="pct"/>
            <w:tcBorders>
              <w:top w:val="single" w:sz="1" w:space="0" w:color="000000"/>
              <w:bottom w:val="single" w:sz="1" w:space="0" w:color="000000"/>
            </w:tcBorders>
          </w:tcPr>
          <w:p w14:paraId="446FBE9B" w14:textId="3E160271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2" w:type="pct"/>
            <w:tcBorders>
              <w:top w:val="single" w:sz="1" w:space="0" w:color="000000"/>
              <w:bottom w:val="single" w:sz="1" w:space="0" w:color="000000"/>
            </w:tcBorders>
          </w:tcPr>
          <w:p w14:paraId="0DF020BF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tcBorders>
              <w:top w:val="single" w:sz="1" w:space="0" w:color="000000"/>
              <w:bottom w:val="single" w:sz="1" w:space="0" w:color="000000"/>
            </w:tcBorders>
          </w:tcPr>
          <w:p w14:paraId="5024EA18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58358A" w:rsidRPr="002064BE" w14:paraId="2726AEF7" w14:textId="77777777" w:rsidTr="0058358A">
        <w:tc>
          <w:tcPr>
            <w:tcW w:w="1252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D90030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NS involvement</w:t>
            </w:r>
          </w:p>
        </w:tc>
        <w:tc>
          <w:tcPr>
            <w:tcW w:w="547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4AE8FA31" w14:textId="157D5A8F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-0.449</w:t>
            </w:r>
          </w:p>
        </w:tc>
        <w:tc>
          <w:tcPr>
            <w:tcW w:w="708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66D311F3" w14:textId="194982A2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-1.113 to 0.216</w:t>
            </w:r>
          </w:p>
        </w:tc>
        <w:tc>
          <w:tcPr>
            <w:tcW w:w="550" w:type="pct"/>
            <w:tcBorders>
              <w:top w:val="single" w:sz="1" w:space="0" w:color="000000"/>
              <w:bottom w:val="single" w:sz="1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bottom"/>
          </w:tcPr>
          <w:p w14:paraId="4A64838C" w14:textId="142CB6FB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160</w:t>
            </w:r>
          </w:p>
        </w:tc>
        <w:tc>
          <w:tcPr>
            <w:tcW w:w="422" w:type="pct"/>
            <w:tcBorders>
              <w:top w:val="single" w:sz="1" w:space="0" w:color="000000"/>
              <w:bottom w:val="single" w:sz="1" w:space="0" w:color="000000"/>
            </w:tcBorders>
            <w:vAlign w:val="bottom"/>
          </w:tcPr>
          <w:p w14:paraId="2ED580CB" w14:textId="4F528195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8358A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  <w14:ligatures w14:val="none"/>
              </w:rPr>
              <w:t>0.240</w:t>
            </w:r>
          </w:p>
        </w:tc>
        <w:tc>
          <w:tcPr>
            <w:tcW w:w="296" w:type="pct"/>
            <w:tcBorders>
              <w:top w:val="single" w:sz="1" w:space="0" w:color="000000"/>
              <w:bottom w:val="single" w:sz="1" w:space="0" w:color="000000"/>
            </w:tcBorders>
          </w:tcPr>
          <w:p w14:paraId="0D177DC2" w14:textId="5DFC304A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2" w:type="pct"/>
            <w:tcBorders>
              <w:top w:val="single" w:sz="1" w:space="0" w:color="000000"/>
              <w:bottom w:val="single" w:sz="1" w:space="0" w:color="000000"/>
            </w:tcBorders>
          </w:tcPr>
          <w:p w14:paraId="59404488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tcBorders>
              <w:top w:val="single" w:sz="1" w:space="0" w:color="000000"/>
              <w:bottom w:val="single" w:sz="1" w:space="0" w:color="000000"/>
            </w:tcBorders>
          </w:tcPr>
          <w:p w14:paraId="1191F312" w14:textId="77777777" w:rsidR="0058358A" w:rsidRPr="002064BE" w:rsidRDefault="0058358A" w:rsidP="0058358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6B43EEA" w14:textId="151F6702" w:rsidR="00997158" w:rsidRPr="00997158" w:rsidRDefault="00997158" w:rsidP="00997158">
      <w:pPr>
        <w:spacing w:before="60" w:after="240" w:line="360" w:lineRule="auto"/>
        <w:jc w:val="left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997158">
        <w:rPr>
          <w:rFonts w:ascii="Times New Roman" w:eastAsia="Times New Roman" w:hAnsi="Times New Roman" w:cs="Times New Roman" w:hint="eastAsia"/>
          <w:kern w:val="0"/>
          <w:sz w:val="18"/>
          <w:szCs w:val="18"/>
          <w14:ligatures w14:val="none"/>
        </w:rPr>
        <w:t xml:space="preserve">*P &lt; 0.05. †Q &lt; 0.05 (Benjamini–Hochberg false discovery rate correction). FDR, false discovery rate; BCVA, best-corrected visual acuity; logMAR, logarithm of the minimum angle of resolution; CI, confidence interval; CNS, central nervous system; EZ, ellipsoid zone; RPE, retinal pigment epithelium. </w:t>
      </w:r>
    </w:p>
    <w:p w14:paraId="756D843F" w14:textId="2BDE95A3" w:rsidR="003F5760" w:rsidRPr="00A53EC9" w:rsidRDefault="00997158" w:rsidP="00997158">
      <w:pPr>
        <w:spacing w:before="60" w:after="240" w:line="360" w:lineRule="auto"/>
        <w:jc w:val="left"/>
        <w:rPr>
          <w:rFonts w:ascii="Times New Roman" w:hAnsi="Times New Roman" w:cs="Times New Roman"/>
          <w:kern w:val="0"/>
          <w:sz w:val="18"/>
          <w:szCs w:val="18"/>
          <w14:ligatures w14:val="none"/>
        </w:rPr>
      </w:pPr>
      <w:r w:rsidRPr="00997158">
        <w:rPr>
          <w:rFonts w:ascii="Times New Roman" w:eastAsia="Times New Roman" w:hAnsi="Times New Roman" w:cs="Times New Roman" w:hint="eastAsia"/>
          <w:kern w:val="0"/>
          <w:sz w:val="18"/>
          <w:szCs w:val="18"/>
          <w:vertAlign w:val="superscript"/>
          <w14:ligatures w14:val="none"/>
        </w:rPr>
        <w:t>a</w:t>
      </w:r>
      <w:r w:rsidRPr="00997158">
        <w:rPr>
          <w:rFonts w:ascii="Times New Roman" w:eastAsia="Times New Roman" w:hAnsi="Times New Roman" w:cs="Times New Roman" w:hint="eastAsia"/>
          <w:kern w:val="0"/>
          <w:sz w:val="18"/>
          <w:szCs w:val="18"/>
          <w14:ligatures w14:val="none"/>
        </w:rPr>
        <w:t>EZ-RPE attenuation was excluded from the multivariable model owing to its conceptual and statistical overlap with EZ disruption (Phi coefficient = 0.690; VIF = 2.32).</w:t>
      </w:r>
    </w:p>
    <w:p w14:paraId="679D1C83" w14:textId="77777777" w:rsidR="003F5760" w:rsidRDefault="003F5760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33B36B37" w14:textId="1B56AFA5" w:rsidR="000E73BE" w:rsidRDefault="003F5760" w:rsidP="00E231AA">
      <w:pPr>
        <w:spacing w:after="10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 w:rsidRPr="003F5760">
        <w:rPr>
          <w:rFonts w:ascii="Times New Roman" w:eastAsia="等线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upplementary Figure 1</w:t>
      </w:r>
      <w:r w:rsidRPr="003F5760"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  <w:t>. OCT features of sub-RPE and subretinal deposits across treatment phases.</w:t>
      </w:r>
    </w:p>
    <w:p w14:paraId="41E7A68B" w14:textId="180DC5AB" w:rsidR="00710538" w:rsidRPr="00E231AA" w:rsidRDefault="009C19CA" w:rsidP="00E231AA">
      <w:pPr>
        <w:spacing w:after="100"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6B382F90" wp14:editId="58767F1A">
            <wp:extent cx="5274310" cy="6028055"/>
            <wp:effectExtent l="0" t="0" r="2540" b="0"/>
            <wp:docPr id="1113543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2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10538" w:rsidRPr="00E23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BF01A" w14:textId="77777777" w:rsidR="002C455A" w:rsidRDefault="002C455A" w:rsidP="00276C41">
      <w:pPr>
        <w:rPr>
          <w:rFonts w:hint="eastAsia"/>
        </w:rPr>
      </w:pPr>
      <w:r>
        <w:separator/>
      </w:r>
    </w:p>
  </w:endnote>
  <w:endnote w:type="continuationSeparator" w:id="0">
    <w:p w14:paraId="7D7F6490" w14:textId="77777777" w:rsidR="002C455A" w:rsidRDefault="002C455A" w:rsidP="00276C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89E2D" w14:textId="77777777" w:rsidR="002C455A" w:rsidRDefault="002C455A" w:rsidP="00276C41">
      <w:pPr>
        <w:rPr>
          <w:rFonts w:hint="eastAsia"/>
        </w:rPr>
      </w:pPr>
      <w:r>
        <w:separator/>
      </w:r>
    </w:p>
  </w:footnote>
  <w:footnote w:type="continuationSeparator" w:id="0">
    <w:p w14:paraId="3039CAAA" w14:textId="77777777" w:rsidR="002C455A" w:rsidRDefault="002C455A" w:rsidP="00276C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728"/>
    <w:rsid w:val="0002710C"/>
    <w:rsid w:val="000E73BE"/>
    <w:rsid w:val="000F0F25"/>
    <w:rsid w:val="001340AA"/>
    <w:rsid w:val="001B7236"/>
    <w:rsid w:val="00254018"/>
    <w:rsid w:val="00276C41"/>
    <w:rsid w:val="00282E61"/>
    <w:rsid w:val="002C455A"/>
    <w:rsid w:val="00340728"/>
    <w:rsid w:val="00370260"/>
    <w:rsid w:val="00380CE6"/>
    <w:rsid w:val="00395B01"/>
    <w:rsid w:val="003E3FCF"/>
    <w:rsid w:val="003F5760"/>
    <w:rsid w:val="00433AF6"/>
    <w:rsid w:val="00544F9A"/>
    <w:rsid w:val="0058358A"/>
    <w:rsid w:val="005A6E41"/>
    <w:rsid w:val="00644F33"/>
    <w:rsid w:val="0067193A"/>
    <w:rsid w:val="00697D7F"/>
    <w:rsid w:val="0070328A"/>
    <w:rsid w:val="00710538"/>
    <w:rsid w:val="007D3227"/>
    <w:rsid w:val="00847040"/>
    <w:rsid w:val="00871152"/>
    <w:rsid w:val="00997158"/>
    <w:rsid w:val="009C19CA"/>
    <w:rsid w:val="00A4055D"/>
    <w:rsid w:val="00A53EC9"/>
    <w:rsid w:val="00AC64F0"/>
    <w:rsid w:val="00B4006C"/>
    <w:rsid w:val="00B81B43"/>
    <w:rsid w:val="00CE0497"/>
    <w:rsid w:val="00E231AA"/>
    <w:rsid w:val="00E91BA4"/>
    <w:rsid w:val="00F9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ADDA4"/>
  <w15:chartTrackingRefBased/>
  <w15:docId w15:val="{6EB14735-46C7-4195-899E-80A23C814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76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07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0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07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07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07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07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07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07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07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07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0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0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07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072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07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07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07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07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07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0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07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07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07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07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07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07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0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07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07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6C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6C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6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6C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455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海 刘</dc:creator>
  <cp:keywords/>
  <dc:description/>
  <cp:lastModifiedBy>德海 刘</cp:lastModifiedBy>
  <cp:revision>34</cp:revision>
  <dcterms:created xsi:type="dcterms:W3CDTF">2026-04-25T14:34:00Z</dcterms:created>
  <dcterms:modified xsi:type="dcterms:W3CDTF">2026-04-28T09:48:00Z</dcterms:modified>
</cp:coreProperties>
</file>